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11C" w:rsidRDefault="00BC711C" w:rsidP="00BC711C">
      <w:pPr>
        <w:ind w:left="0" w:firstLine="0"/>
        <w:rPr>
          <w:rFonts w:ascii="Times New Roman" w:hAnsi="Times New Roman"/>
          <w:b/>
          <w:sz w:val="24"/>
          <w:szCs w:val="24"/>
          <w:lang w:val="en-US"/>
        </w:rPr>
      </w:pPr>
      <w:r w:rsidRPr="00DE4B14"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 xml:space="preserve">Supplementary Information for Rasmussen et al.,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ull-length genome sequences of porcine epidemic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diarrhoea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virus strain CV777; use of NGS to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analys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genomic and sub-genomic RNAs.</w:t>
      </w:r>
    </w:p>
    <w:p w:rsidR="00BC711C" w:rsidRDefault="00BC711C" w:rsidP="00BC711C">
      <w:pP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</w:pPr>
    </w:p>
    <w:p w:rsidR="00BC711C" w:rsidRPr="00033183" w:rsidRDefault="00BC711C" w:rsidP="00BC711C">
      <w:pP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</w:pPr>
      <w:r w:rsidRPr="00033183"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>Table S</w:t>
      </w:r>
      <w:r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>4</w:t>
      </w:r>
      <w:r w:rsidR="00803EA2"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>.</w:t>
      </w:r>
      <w:bookmarkStart w:id="0" w:name="_GoBack"/>
      <w:bookmarkEnd w:id="0"/>
    </w:p>
    <w:p w:rsidR="00BC711C" w:rsidRDefault="00BC711C" w:rsidP="00BC711C">
      <w:pP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</w:pPr>
    </w:p>
    <w:p w:rsidR="00BC711C" w:rsidRPr="00823747" w:rsidRDefault="00BC711C" w:rsidP="00BC711C">
      <w:pP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</w:pPr>
      <w: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>Number of read variants (</w:t>
      </w:r>
      <w:r w:rsidRPr="00924E61"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>with 100% identity</w:t>
      </w:r>
      <w: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  <w:t>) present in two independent Br1/87 RNA preparations from virus-infected cells made at 24h and 48h post infection (hpi). For each preparation the total collection of reads were mapped separately to the consensus Br1/87 leader/TRS-L and the reference CV777 leader/TRS-L sequences.</w:t>
      </w:r>
    </w:p>
    <w:p w:rsidR="00BC711C" w:rsidRPr="00E64D40" w:rsidRDefault="00BC711C" w:rsidP="00BC711C">
      <w:pPr>
        <w:rPr>
          <w:rFonts w:ascii="Times New Roman" w:eastAsia="Times New Roman" w:hAnsi="Times New Roman"/>
          <w:noProof/>
          <w:sz w:val="24"/>
          <w:szCs w:val="24"/>
          <w:u w:color="000000"/>
          <w:bdr w:val="nil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73"/>
        <w:gridCol w:w="1723"/>
        <w:gridCol w:w="1606"/>
        <w:gridCol w:w="1606"/>
        <w:gridCol w:w="1718"/>
      </w:tblGrid>
      <w:tr w:rsidR="00BC711C" w:rsidTr="00CC3513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r1/87 variant</w:t>
            </w:r>
          </w:p>
        </w:tc>
        <w:tc>
          <w:tcPr>
            <w:tcW w:w="3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V777 variant</w:t>
            </w:r>
          </w:p>
        </w:tc>
      </w:tr>
      <w:tr w:rsidR="00BC711C" w:rsidTr="00CC3513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C711C" w:rsidRDefault="00BC711C" w:rsidP="00CC351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. of Reads</w:t>
            </w:r>
          </w:p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4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. of Reads</w:t>
            </w:r>
          </w:p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8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pi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. of Reads</w:t>
            </w:r>
          </w:p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4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pi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. of Reads</w:t>
            </w:r>
          </w:p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8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pi</w:t>
            </w:r>
            <w:proofErr w:type="spellEnd"/>
          </w:p>
        </w:tc>
      </w:tr>
      <w:tr w:rsidR="00BC711C" w:rsidTr="00CC351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11C" w:rsidRDefault="00BC711C" w:rsidP="00CC351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Leader/TRS-L/geno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</w:tr>
      <w:tr w:rsidR="00BC711C" w:rsidTr="00CC351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11C" w:rsidRDefault="00BC711C" w:rsidP="00CC351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7C80">
              <w:rPr>
                <w:rFonts w:ascii="Times New Roman" w:hAnsi="Times New Roman"/>
                <w:sz w:val="24"/>
                <w:szCs w:val="24"/>
                <w:lang w:val="en-US"/>
              </w:rPr>
              <w:t>Leader/TRS-L/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BC711C" w:rsidTr="00CC351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11C" w:rsidRDefault="00BC711C" w:rsidP="00CC351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7C80">
              <w:rPr>
                <w:rFonts w:ascii="Times New Roman" w:hAnsi="Times New Roman"/>
                <w:sz w:val="24"/>
                <w:szCs w:val="24"/>
                <w:lang w:val="en-US"/>
              </w:rPr>
              <w:t>Leader/TRS-L/ORF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BC711C" w:rsidTr="00CC351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11C" w:rsidRDefault="00BC711C" w:rsidP="00CC351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7C80">
              <w:rPr>
                <w:rFonts w:ascii="Times New Roman" w:hAnsi="Times New Roman"/>
                <w:sz w:val="24"/>
                <w:szCs w:val="24"/>
                <w:lang w:val="en-US"/>
              </w:rPr>
              <w:t>Leader/TRS-L/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BC711C" w:rsidTr="00CC351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11C" w:rsidRDefault="00BC711C" w:rsidP="00CC351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7C80">
              <w:rPr>
                <w:rFonts w:ascii="Times New Roman" w:hAnsi="Times New Roman"/>
                <w:sz w:val="24"/>
                <w:szCs w:val="24"/>
                <w:lang w:val="en-US"/>
              </w:rPr>
              <w:t>Leader/TRS-L/M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BC711C" w:rsidTr="00CC351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11C" w:rsidRDefault="00BC711C" w:rsidP="00CC351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7C80">
              <w:rPr>
                <w:rFonts w:ascii="Times New Roman" w:hAnsi="Times New Roman"/>
                <w:sz w:val="24"/>
                <w:szCs w:val="24"/>
                <w:lang w:val="en-US"/>
              </w:rPr>
              <w:t>Leader/TRS-L/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</w:tr>
      <w:tr w:rsidR="00BC711C" w:rsidTr="00CC351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BC711C" w:rsidRDefault="00BC711C" w:rsidP="00CC351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7C80">
              <w:rPr>
                <w:rFonts w:ascii="Times New Roman" w:hAnsi="Times New Roman"/>
                <w:sz w:val="24"/>
                <w:szCs w:val="24"/>
                <w:lang w:val="en-US"/>
              </w:rPr>
              <w:t>Total no. of read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:rsidR="00BC711C" w:rsidRDefault="00BC711C" w:rsidP="00CC351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</w:tc>
      </w:tr>
    </w:tbl>
    <w:p w:rsidR="00BC711C" w:rsidRDefault="00BC711C" w:rsidP="00BC711C"/>
    <w:p w:rsidR="000F5147" w:rsidRDefault="000F5147"/>
    <w:sectPr w:rsidR="000F5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11C"/>
    <w:rsid w:val="000F5147"/>
    <w:rsid w:val="00803EA2"/>
    <w:rsid w:val="00BC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A0B51"/>
  <w15:chartTrackingRefBased/>
  <w15:docId w15:val="{A48E04DB-4C6A-40FE-BD0C-B5AB5B81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11C"/>
    <w:pPr>
      <w:spacing w:after="0" w:line="480" w:lineRule="auto"/>
      <w:ind w:left="340" w:hanging="340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elsham</dc:creator>
  <cp:keywords/>
  <dc:description/>
  <cp:lastModifiedBy>Graham Belsham</cp:lastModifiedBy>
  <cp:revision>2</cp:revision>
  <dcterms:created xsi:type="dcterms:W3CDTF">2018-02-21T09:03:00Z</dcterms:created>
  <dcterms:modified xsi:type="dcterms:W3CDTF">2018-02-22T06:53:00Z</dcterms:modified>
</cp:coreProperties>
</file>